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013D50" w14:textId="2DFA4B42" w:rsidR="00A211D7" w:rsidRDefault="00A211D7" w:rsidP="005C494E">
      <w:pPr>
        <w:pStyle w:val="Heading2"/>
        <w:spacing w:before="0" w:line="480" w:lineRule="auto"/>
      </w:pPr>
      <w:r>
        <w:t>Suppl</w:t>
      </w:r>
      <w:r w:rsidR="001F6FF9">
        <w:t>. 3</w:t>
      </w:r>
      <w:r>
        <w:t xml:space="preserve">: </w:t>
      </w:r>
      <w:r w:rsidRPr="00123C85">
        <w:t>RMSD and number of Hydrogen bonds</w:t>
      </w:r>
      <w:r w:rsidR="005C494E">
        <w:t>.</w:t>
      </w:r>
    </w:p>
    <w:p w14:paraId="2326FE73" w14:textId="77777777" w:rsidR="005C494E" w:rsidRPr="00876E77" w:rsidRDefault="005C494E" w:rsidP="005C494E">
      <w:pPr>
        <w:jc w:val="both"/>
        <w:rPr>
          <w:rStyle w:val="fontstyle01"/>
          <w:color w:val="000000" w:themeColor="text1"/>
        </w:rPr>
      </w:pPr>
      <w:r w:rsidRPr="00876E77">
        <w:rPr>
          <w:rStyle w:val="fontstyle01"/>
          <w:color w:val="000000" w:themeColor="text1"/>
        </w:rPr>
        <w:t>For every receptor, the RMSD and Hydrogen bonds number for each ligand were demonstrated.</w:t>
      </w:r>
    </w:p>
    <w:tbl>
      <w:tblPr>
        <w:tblW w:w="5028" w:type="pct"/>
        <w:tblInd w:w="-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"/>
        <w:gridCol w:w="497"/>
        <w:gridCol w:w="4201"/>
        <w:gridCol w:w="4483"/>
      </w:tblGrid>
      <w:tr w:rsidR="005C494E" w:rsidRPr="00690120" w14:paraId="062BDC11" w14:textId="77777777" w:rsidTr="001002C2">
        <w:trPr>
          <w:cantSplit/>
        </w:trPr>
        <w:tc>
          <w:tcPr>
            <w:tcW w:w="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  <w:hideMark/>
          </w:tcPr>
          <w:p w14:paraId="013B1378" w14:textId="77777777" w:rsidR="005C494E" w:rsidRPr="00F62A25" w:rsidRDefault="005C494E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  <w:hideMark/>
          </w:tcPr>
          <w:p w14:paraId="52669E29" w14:textId="77777777" w:rsidR="005C494E" w:rsidRPr="00F62A25" w:rsidRDefault="005C494E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CE743F" w14:textId="48FDFACE" w:rsidR="005C494E" w:rsidRPr="00F62A25" w:rsidRDefault="005C494E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 xml:space="preserve">RMSD of </w:t>
            </w:r>
            <w:r w:rsidR="009B600D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bidi="fa-IR"/>
              </w:rPr>
              <w:t>l</w:t>
            </w:r>
            <w:proofErr w:type="spellStart"/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igand’s</w:t>
            </w:r>
            <w:proofErr w:type="spellEnd"/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 xml:space="preserve"> heavy atoms</w:t>
            </w:r>
          </w:p>
        </w:tc>
        <w:tc>
          <w:tcPr>
            <w:tcW w:w="2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4E62AA" w14:textId="77777777" w:rsidR="005C494E" w:rsidRPr="00F62A25" w:rsidRDefault="005C494E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Number of H bonds</w:t>
            </w:r>
          </w:p>
        </w:tc>
      </w:tr>
      <w:tr w:rsidR="007570A0" w:rsidRPr="00690120" w14:paraId="70D59338" w14:textId="77777777" w:rsidTr="001002C2">
        <w:tc>
          <w:tcPr>
            <w:tcW w:w="14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3513A5B0" w14:textId="10B044F4" w:rsidR="007570A0" w:rsidRPr="00F62A25" w:rsidRDefault="007570A0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 xml:space="preserve">Spike </w:t>
            </w:r>
            <w:r w:rsidR="001002C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(o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pen</w:t>
            </w:r>
            <w:r w:rsidR="001002C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4DC82E5F" w14:textId="5D4B27F8" w:rsidR="007570A0" w:rsidRPr="0074641F" w:rsidRDefault="007570A0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74641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Ivermectin</w:t>
            </w:r>
          </w:p>
        </w:tc>
        <w:tc>
          <w:tcPr>
            <w:tcW w:w="2221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A7DFC3" w14:textId="0846F705" w:rsidR="007570A0" w:rsidRPr="00006319" w:rsidRDefault="007570A0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257F3D81" wp14:editId="1D674AAB">
                  <wp:extent cx="2603612" cy="2011680"/>
                  <wp:effectExtent l="0" t="0" r="6350" b="762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3FE8E0" w14:textId="50D3628D" w:rsidR="007570A0" w:rsidRPr="00006319" w:rsidRDefault="007570A0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58789BCE" wp14:editId="25FE0CD9">
                  <wp:extent cx="2346960" cy="2011680"/>
                  <wp:effectExtent l="0" t="0" r="0" b="762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70A0" w:rsidRPr="00690120" w14:paraId="49EBFA13" w14:textId="77777777" w:rsidTr="001002C2">
        <w:tc>
          <w:tcPr>
            <w:tcW w:w="146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4C7DADE0" w14:textId="77777777" w:rsidR="007570A0" w:rsidRPr="00F62A25" w:rsidRDefault="007570A0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0C843ED3" w14:textId="2A989D22" w:rsidR="007570A0" w:rsidRPr="0074641F" w:rsidRDefault="007570A0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Remdesivir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6ACCF7" w14:textId="5523E8F3" w:rsidR="007570A0" w:rsidRPr="00006319" w:rsidRDefault="007570A0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5DACA537" wp14:editId="434B213F">
                  <wp:extent cx="2603612" cy="2011680"/>
                  <wp:effectExtent l="0" t="0" r="6350" b="7620"/>
                  <wp:docPr id="9" name="Picture 9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Chart, scatter chart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45EEEE" w14:textId="5ED8371B" w:rsidR="007570A0" w:rsidRPr="00006319" w:rsidRDefault="007570A0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27C6E991" wp14:editId="14FB2297">
                  <wp:extent cx="2346960" cy="2011680"/>
                  <wp:effectExtent l="0" t="0" r="0" b="762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494E" w:rsidRPr="00690120" w14:paraId="00081F8C" w14:textId="77777777" w:rsidTr="001002C2">
        <w:tc>
          <w:tcPr>
            <w:tcW w:w="14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5BA63684" w14:textId="0EEA92FC" w:rsidR="005C494E" w:rsidRPr="00F62A25" w:rsidRDefault="001002C2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RdRp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12864497" w14:textId="77777777" w:rsidR="005C494E" w:rsidRPr="0074641F" w:rsidRDefault="005C494E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74641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Ivermectin</w:t>
            </w:r>
          </w:p>
        </w:tc>
        <w:tc>
          <w:tcPr>
            <w:tcW w:w="2221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021824" w14:textId="0D73D6E4" w:rsidR="005C494E" w:rsidRPr="0074641F" w:rsidRDefault="007570A0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006319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3007A213" wp14:editId="2FE1840D">
                  <wp:extent cx="2603350" cy="2011679"/>
                  <wp:effectExtent l="0" t="0" r="6985" b="825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350" cy="20116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64FB44" w14:textId="026D14F7" w:rsidR="005C494E" w:rsidRPr="0074641F" w:rsidRDefault="007570A0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006319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2DC9F583" wp14:editId="37DC7BC2">
                  <wp:extent cx="2346959" cy="2011679"/>
                  <wp:effectExtent l="0" t="0" r="0" b="825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59" cy="20116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494E" w:rsidRPr="00690120" w14:paraId="1A27E642" w14:textId="77777777" w:rsidTr="001002C2">
        <w:tc>
          <w:tcPr>
            <w:tcW w:w="146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  <w:hideMark/>
          </w:tcPr>
          <w:p w14:paraId="52AEE80B" w14:textId="77777777" w:rsidR="005C494E" w:rsidRPr="00F62A25" w:rsidRDefault="005C494E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1B08D1F4" w14:textId="77777777" w:rsidR="005C494E" w:rsidRPr="00F62A25" w:rsidRDefault="005C494E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Remdesivir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6B4A98" w14:textId="5FCF6516" w:rsidR="005C494E" w:rsidRPr="00F62A25" w:rsidRDefault="007570A0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3265D748" wp14:editId="0800BA47">
                  <wp:extent cx="2603612" cy="2011680"/>
                  <wp:effectExtent l="0" t="0" r="6350" b="7620"/>
                  <wp:docPr id="5" name="Picture 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197199" w14:textId="118209E1" w:rsidR="005C494E" w:rsidRPr="00F62A25" w:rsidRDefault="007570A0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44C1AF8A" wp14:editId="557820D1">
                  <wp:extent cx="2346960" cy="2011680"/>
                  <wp:effectExtent l="0" t="0" r="0" b="762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494E" w:rsidRPr="00690120" w14:paraId="79CF3200" w14:textId="77777777" w:rsidTr="001002C2">
        <w:tc>
          <w:tcPr>
            <w:tcW w:w="14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77023D79" w14:textId="77777777" w:rsidR="005C494E" w:rsidRPr="00F62A25" w:rsidRDefault="005C494E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proofErr w:type="spellStart"/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ExoN</w:t>
            </w:r>
            <w:proofErr w:type="spellEnd"/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 xml:space="preserve"> </w:t>
            </w: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NSP14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2BFD464A" w14:textId="77777777" w:rsidR="005C494E" w:rsidRPr="00F62A25" w:rsidRDefault="005C494E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Ivermectin</w:t>
            </w:r>
          </w:p>
        </w:tc>
        <w:tc>
          <w:tcPr>
            <w:tcW w:w="2221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7E5E20" w14:textId="60E23C62" w:rsidR="005C494E" w:rsidRPr="00F62A25" w:rsidRDefault="007570A0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62335E35" wp14:editId="67B1F297">
                  <wp:extent cx="2603612" cy="2011680"/>
                  <wp:effectExtent l="0" t="0" r="6350" b="7620"/>
                  <wp:docPr id="11" name="Picture 11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A picture containing chart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EDB1EA" w14:textId="5F30F68C" w:rsidR="005C494E" w:rsidRPr="00F62A25" w:rsidRDefault="007570A0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746F48B9" wp14:editId="6C45E8AD">
                  <wp:extent cx="2346960" cy="2011680"/>
                  <wp:effectExtent l="0" t="0" r="0" b="762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494E" w:rsidRPr="00690120" w14:paraId="4E8BA232" w14:textId="77777777" w:rsidTr="001002C2">
        <w:tc>
          <w:tcPr>
            <w:tcW w:w="146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  <w:hideMark/>
          </w:tcPr>
          <w:p w14:paraId="1CBE1B98" w14:textId="77777777" w:rsidR="005C494E" w:rsidRPr="00F62A25" w:rsidRDefault="005C494E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443557C8" w14:textId="77777777" w:rsidR="005C494E" w:rsidRPr="00F62A25" w:rsidRDefault="005C494E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Remdesivir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D756B06" w14:textId="5362E118" w:rsidR="005C494E" w:rsidRPr="00F62A25" w:rsidRDefault="007570A0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13624717" wp14:editId="3C4DEA03">
                  <wp:extent cx="2603612" cy="2011680"/>
                  <wp:effectExtent l="0" t="0" r="6350" b="7620"/>
                  <wp:docPr id="13" name="Picture 1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&#10;&#10;Description automatically generated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C979714" w14:textId="7D654EFD" w:rsidR="005C494E" w:rsidRPr="00F62A25" w:rsidRDefault="007570A0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32943207" wp14:editId="7A500298">
                  <wp:extent cx="2346960" cy="2011680"/>
                  <wp:effectExtent l="0" t="0" r="0" b="762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2C2" w:rsidRPr="00690120" w14:paraId="2DC799C8" w14:textId="77777777" w:rsidTr="001002C2">
        <w:tc>
          <w:tcPr>
            <w:tcW w:w="14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</w:tcPr>
          <w:p w14:paraId="700F9474" w14:textId="48D899C4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Main Protease (</w:t>
            </w:r>
            <w:proofErr w:type="spellStart"/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Mpro</w:t>
            </w:r>
            <w:proofErr w:type="spellEnd"/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20BF0A79" w14:textId="43B1063D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7F3B3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 xml:space="preserve"> Lopinavir</w:t>
            </w:r>
          </w:p>
        </w:tc>
        <w:tc>
          <w:tcPr>
            <w:tcW w:w="2221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C017FD3" w14:textId="79492B66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0712CEB6" wp14:editId="7790C9E5">
                  <wp:extent cx="2603612" cy="2011680"/>
                  <wp:effectExtent l="0" t="0" r="6350" b="7620"/>
                  <wp:docPr id="7" name="Picture 7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A picture containing chart&#10;&#10;Description automatically generated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091A083" w14:textId="089E55B9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3D4B53AD" wp14:editId="0DD5F9E7">
                  <wp:extent cx="2346960" cy="2011680"/>
                  <wp:effectExtent l="0" t="0" r="0" b="762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2C2" w:rsidRPr="00690120" w14:paraId="2F45E1E6" w14:textId="77777777" w:rsidTr="001002C2">
        <w:tc>
          <w:tcPr>
            <w:tcW w:w="146" w:type="pct"/>
            <w:vMerge/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</w:tcPr>
          <w:p w14:paraId="5D635F7A" w14:textId="77777777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4852B2A5" w14:textId="64E0D587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Ivermectin</w:t>
            </w:r>
          </w:p>
        </w:tc>
        <w:tc>
          <w:tcPr>
            <w:tcW w:w="222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79C504A" w14:textId="206C883E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7EB37116" wp14:editId="45064C88">
                  <wp:extent cx="2603612" cy="2011680"/>
                  <wp:effectExtent l="0" t="0" r="6350" b="7620"/>
                  <wp:docPr id="45" name="Picture 4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Chart&#10;&#10;Description automatically generated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2C0F363" w14:textId="1DB2DAD8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71825759" wp14:editId="305DEB17">
                  <wp:extent cx="2346960" cy="2011680"/>
                  <wp:effectExtent l="0" t="0" r="0" b="762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2C2" w:rsidRPr="00690120" w14:paraId="07292A9C" w14:textId="77777777" w:rsidTr="001002C2">
        <w:tc>
          <w:tcPr>
            <w:tcW w:w="146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</w:tcPr>
          <w:p w14:paraId="0686AB6B" w14:textId="77777777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776AE0AA" w14:textId="1E10B1A4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Remdesivir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39CDD2" w14:textId="017BA3B8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7F4473BA" wp14:editId="00189505">
                  <wp:extent cx="2603612" cy="2011680"/>
                  <wp:effectExtent l="0" t="0" r="6350" b="7620"/>
                  <wp:docPr id="47" name="Picture 47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Chart&#10;&#10;Description automatically generated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99D910" w14:textId="4A1995CA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52945055" wp14:editId="1EDAAE37">
                  <wp:extent cx="2346960" cy="2011680"/>
                  <wp:effectExtent l="0" t="0" r="0" b="762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2C2" w:rsidRPr="00690120" w14:paraId="771B4B32" w14:textId="77777777" w:rsidTr="001002C2">
        <w:tc>
          <w:tcPr>
            <w:tcW w:w="14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</w:tcPr>
          <w:p w14:paraId="51545672" w14:textId="3CDD3892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Papain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-</w:t>
            </w: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Like Protease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 xml:space="preserve"> (</w:t>
            </w:r>
            <w:proofErr w:type="spellStart"/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PLpro</w:t>
            </w:r>
            <w:proofErr w:type="spellEnd"/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)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2B8540F6" w14:textId="55FA44F5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7F3B32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Lopinavir</w:t>
            </w:r>
          </w:p>
        </w:tc>
        <w:tc>
          <w:tcPr>
            <w:tcW w:w="2221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219E646" w14:textId="7D345D6A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5CF0B9B8" wp14:editId="1A11BEC2">
                  <wp:extent cx="2603612" cy="2011680"/>
                  <wp:effectExtent l="0" t="0" r="6350" b="7620"/>
                  <wp:docPr id="40" name="Picture 40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A picture containing chart&#10;&#10;Description automatically generated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6A3DB28" w14:textId="35CFD612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01542FDC" wp14:editId="15BCAAB2">
                  <wp:extent cx="2346960" cy="2011680"/>
                  <wp:effectExtent l="0" t="0" r="0" b="762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2C2" w:rsidRPr="00690120" w14:paraId="2194FD50" w14:textId="77777777" w:rsidTr="001002C2">
        <w:tc>
          <w:tcPr>
            <w:tcW w:w="146" w:type="pct"/>
            <w:vMerge/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</w:tcPr>
          <w:p w14:paraId="41E3316E" w14:textId="77777777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43EC1563" w14:textId="76DE1594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Ivermectin</w:t>
            </w:r>
          </w:p>
        </w:tc>
        <w:tc>
          <w:tcPr>
            <w:tcW w:w="222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2FD5B4B" w14:textId="40EED543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257846FB" wp14:editId="1247C448">
                  <wp:extent cx="2603612" cy="2011680"/>
                  <wp:effectExtent l="0" t="0" r="6350" b="7620"/>
                  <wp:docPr id="38" name="Picture 38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Chart&#10;&#10;Description automatically generated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CA42E67" w14:textId="6641C15D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03A40A5E" wp14:editId="472E7C1C">
                  <wp:extent cx="2346960" cy="2011680"/>
                  <wp:effectExtent l="0" t="0" r="0" b="762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2C2" w:rsidRPr="00690120" w14:paraId="34805B6E" w14:textId="77777777" w:rsidTr="001002C2">
        <w:tc>
          <w:tcPr>
            <w:tcW w:w="146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</w:tcPr>
          <w:p w14:paraId="6BC69C02" w14:textId="77777777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3D5BF08A" w14:textId="0D9CA4F8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Remdesivir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B27A2B2" w14:textId="4D716368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11FF7828" wp14:editId="10B1552D">
                  <wp:extent cx="2603612" cy="2011680"/>
                  <wp:effectExtent l="0" t="0" r="6350" b="7620"/>
                  <wp:docPr id="42" name="Picture 42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 descr="A picture containing chart&#10;&#10;Description automatically generated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A9941DC" w14:textId="7E1D4D20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4524C427" wp14:editId="2E85EC01">
                  <wp:extent cx="2346960" cy="2011680"/>
                  <wp:effectExtent l="0" t="0" r="0" b="762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494E" w:rsidRPr="00690120" w14:paraId="4074EC4B" w14:textId="77777777" w:rsidTr="001002C2">
        <w:tc>
          <w:tcPr>
            <w:tcW w:w="14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46B3816D" w14:textId="048F70CE" w:rsidR="005C494E" w:rsidRPr="00F62A25" w:rsidRDefault="005C494E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6F790D68" w14:textId="7AF0D7B0" w:rsidR="005C494E" w:rsidRPr="00F62A25" w:rsidRDefault="005C494E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221" w:type="pct"/>
            <w:tcBorders>
              <w:top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20454AE" w14:textId="6630D88F" w:rsidR="005C494E" w:rsidRPr="00F62A25" w:rsidRDefault="005C494E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370" w:type="pct"/>
            <w:tcBorders>
              <w:top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4B316177" w14:textId="4E2E6DA3" w:rsidR="005C494E" w:rsidRPr="00F62A25" w:rsidRDefault="005C494E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</w:p>
        </w:tc>
      </w:tr>
      <w:tr w:rsidR="005C494E" w:rsidRPr="00690120" w14:paraId="46668263" w14:textId="77777777" w:rsidTr="001002C2">
        <w:tc>
          <w:tcPr>
            <w:tcW w:w="146" w:type="pct"/>
            <w:vMerge/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</w:tcPr>
          <w:p w14:paraId="6099DFD2" w14:textId="77777777" w:rsidR="005C494E" w:rsidRPr="00F62A25" w:rsidRDefault="005C494E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0A2C6EAF" w14:textId="5AFDF136" w:rsidR="005C494E" w:rsidRPr="00F62A25" w:rsidRDefault="005C494E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221" w:type="pct"/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659ED88F" w14:textId="7A4F9B18" w:rsidR="005C494E" w:rsidRPr="00F62A25" w:rsidRDefault="005C494E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370" w:type="pct"/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19E6CD81" w14:textId="0DE737AD" w:rsidR="005C494E" w:rsidRPr="00F62A25" w:rsidRDefault="005C494E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</w:p>
        </w:tc>
      </w:tr>
      <w:tr w:rsidR="005C494E" w:rsidRPr="00690120" w14:paraId="46F73F3D" w14:textId="77777777" w:rsidTr="001002C2">
        <w:tc>
          <w:tcPr>
            <w:tcW w:w="146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</w:tcPr>
          <w:p w14:paraId="65A4F677" w14:textId="77777777" w:rsidR="005C494E" w:rsidRPr="00F62A25" w:rsidRDefault="005C494E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04901FA8" w14:textId="3914663E" w:rsidR="005C494E" w:rsidRPr="00F62A25" w:rsidRDefault="005C494E" w:rsidP="005C494E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221" w:type="pct"/>
            <w:tcBorders>
              <w:bottom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281B1D24" w14:textId="4A9B0B7C" w:rsidR="005C494E" w:rsidRPr="00F62A25" w:rsidRDefault="005C494E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370" w:type="pct"/>
            <w:tcBorders>
              <w:bottom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14:paraId="3339AEE4" w14:textId="5B1B8A72" w:rsidR="005C494E" w:rsidRPr="00F62A25" w:rsidRDefault="005C494E" w:rsidP="005C494E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</w:p>
        </w:tc>
      </w:tr>
      <w:tr w:rsidR="007570A0" w:rsidRPr="00690120" w14:paraId="55C8FFE4" w14:textId="77777777" w:rsidTr="001002C2">
        <w:tc>
          <w:tcPr>
            <w:tcW w:w="14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4CDC526C" w14:textId="77777777" w:rsidR="007570A0" w:rsidRPr="00F62A25" w:rsidRDefault="007570A0" w:rsidP="007570A0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M-Protein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3B52C61D" w14:textId="77777777" w:rsidR="007570A0" w:rsidRPr="00F62A25" w:rsidRDefault="007570A0" w:rsidP="007570A0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Ivermectin</w:t>
            </w:r>
          </w:p>
        </w:tc>
        <w:tc>
          <w:tcPr>
            <w:tcW w:w="2221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8707F2" w14:textId="711370DE" w:rsidR="007570A0" w:rsidRPr="00F62A25" w:rsidRDefault="007570A0" w:rsidP="007570A0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11DDF873" wp14:editId="0B911ABD">
                  <wp:extent cx="2603612" cy="2011680"/>
                  <wp:effectExtent l="0" t="0" r="6350" b="7620"/>
                  <wp:docPr id="30" name="Picture 30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Chart, histogram&#10;&#10;Description automatically generated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top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vAlign w:val="center"/>
          </w:tcPr>
          <w:p w14:paraId="6448BEB5" w14:textId="34B9B5C1" w:rsidR="007570A0" w:rsidRPr="00F62A25" w:rsidRDefault="007570A0" w:rsidP="007570A0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537E74BE" wp14:editId="35518FBD">
                  <wp:extent cx="2346960" cy="2011680"/>
                  <wp:effectExtent l="0" t="0" r="0" b="762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70A0" w:rsidRPr="00690120" w14:paraId="570D4059" w14:textId="77777777" w:rsidTr="001002C2">
        <w:tc>
          <w:tcPr>
            <w:tcW w:w="146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  <w:hideMark/>
          </w:tcPr>
          <w:p w14:paraId="1B0DBB60" w14:textId="77777777" w:rsidR="007570A0" w:rsidRPr="00F62A25" w:rsidRDefault="007570A0" w:rsidP="007570A0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78DA1AC7" w14:textId="77777777" w:rsidR="007570A0" w:rsidRPr="00F62A25" w:rsidRDefault="007570A0" w:rsidP="007570A0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Remdesivir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vAlign w:val="center"/>
          </w:tcPr>
          <w:p w14:paraId="62423A61" w14:textId="0D15671C" w:rsidR="007570A0" w:rsidRPr="00F62A25" w:rsidRDefault="007570A0" w:rsidP="001002C2">
            <w:pPr>
              <w:spacing w:after="0" w:line="240" w:lineRule="auto"/>
              <w:contextualSpacing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09216302" wp14:editId="60E0024A">
                  <wp:extent cx="2603612" cy="2011680"/>
                  <wp:effectExtent l="0" t="0" r="6350" b="7620"/>
                  <wp:docPr id="32" name="Picture 3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 descr="Chart&#10;&#10;Description automatically generated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bottom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vAlign w:val="center"/>
          </w:tcPr>
          <w:p w14:paraId="21C67F45" w14:textId="208F8330" w:rsidR="007570A0" w:rsidRPr="00F62A25" w:rsidRDefault="007570A0" w:rsidP="007570A0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3CA8794B" wp14:editId="2641F635">
                  <wp:extent cx="2346960" cy="2011680"/>
                  <wp:effectExtent l="0" t="0" r="0" b="762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70A0" w:rsidRPr="00690120" w14:paraId="5DBECC34" w14:textId="77777777" w:rsidTr="001002C2">
        <w:tc>
          <w:tcPr>
            <w:tcW w:w="14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326A7EB5" w14:textId="5F1FBB2D" w:rsidR="007570A0" w:rsidRPr="00F62A25" w:rsidRDefault="007570A0" w:rsidP="007570A0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lastRenderedPageBreak/>
              <w:t xml:space="preserve">NP 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3A8BC091" w14:textId="77777777" w:rsidR="007570A0" w:rsidRPr="00F62A25" w:rsidRDefault="007570A0" w:rsidP="007570A0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Ivermectin</w:t>
            </w:r>
          </w:p>
        </w:tc>
        <w:tc>
          <w:tcPr>
            <w:tcW w:w="2221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675A36" w14:textId="29AAB121" w:rsidR="007570A0" w:rsidRPr="00F62A25" w:rsidRDefault="007570A0" w:rsidP="007570A0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145A1828" wp14:editId="5F5D6FDA">
                  <wp:extent cx="2603612" cy="2011680"/>
                  <wp:effectExtent l="0" t="0" r="6350" b="7620"/>
                  <wp:docPr id="34" name="Picture 3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 descr="Chart&#10;&#10;Description automatically generated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FC93CB" w14:textId="0D708E7E" w:rsidR="007570A0" w:rsidRPr="00F62A25" w:rsidRDefault="007570A0" w:rsidP="007570A0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32172D93" wp14:editId="3E3C23EA">
                  <wp:extent cx="2346960" cy="2011680"/>
                  <wp:effectExtent l="0" t="0" r="0" b="762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70A0" w:rsidRPr="00690120" w14:paraId="70C705C2" w14:textId="77777777" w:rsidTr="001002C2">
        <w:trPr>
          <w:trHeight w:val="3024"/>
        </w:trPr>
        <w:tc>
          <w:tcPr>
            <w:tcW w:w="146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  <w:hideMark/>
          </w:tcPr>
          <w:p w14:paraId="7BACD1A9" w14:textId="77777777" w:rsidR="007570A0" w:rsidRPr="00F62A25" w:rsidRDefault="007570A0" w:rsidP="007570A0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  <w:hideMark/>
          </w:tcPr>
          <w:p w14:paraId="2FF43A61" w14:textId="77777777" w:rsidR="007570A0" w:rsidRPr="00F62A25" w:rsidRDefault="007570A0" w:rsidP="007570A0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Remdesivir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7069FD" w14:textId="6FA23E0D" w:rsidR="007570A0" w:rsidRPr="00F62A25" w:rsidRDefault="007570A0" w:rsidP="007570A0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3E336BD0" wp14:editId="55BBE467">
                  <wp:extent cx="2603612" cy="2011680"/>
                  <wp:effectExtent l="0" t="0" r="6350" b="7620"/>
                  <wp:docPr id="36" name="Picture 36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A picture containing diagram&#10;&#10;Description automatically generated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9EE514" w14:textId="1EA9BE16" w:rsidR="007570A0" w:rsidRPr="00F62A25" w:rsidRDefault="007570A0" w:rsidP="007570A0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70EE0B3C" wp14:editId="7731F44E">
                  <wp:extent cx="2346960" cy="2011680"/>
                  <wp:effectExtent l="0" t="0" r="0" b="762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/>
                          <pic:cNvPicPr/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2C2" w:rsidRPr="00690120" w14:paraId="371D5E4C" w14:textId="77777777" w:rsidTr="001002C2">
        <w:tc>
          <w:tcPr>
            <w:tcW w:w="14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</w:tcPr>
          <w:p w14:paraId="3DAAE2C2" w14:textId="13F9DAC4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Human ACE-2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5FC9FE99" w14:textId="734A5E00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Ivermectin</w:t>
            </w:r>
          </w:p>
        </w:tc>
        <w:tc>
          <w:tcPr>
            <w:tcW w:w="2221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339106B" w14:textId="07052D2D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6CA2BE88" wp14:editId="3A746789">
                  <wp:extent cx="2603612" cy="2011680"/>
                  <wp:effectExtent l="0" t="0" r="6350" b="7620"/>
                  <wp:docPr id="15" name="Picture 1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Chart&#10;&#10;Description automatically generated"/>
                          <pic:cNvPicPr/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F37B4BC" w14:textId="1EB4BDA0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16DB6836" wp14:editId="7A39A539">
                  <wp:extent cx="2346960" cy="2011680"/>
                  <wp:effectExtent l="0" t="0" r="0" b="762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2C2" w:rsidRPr="00690120" w14:paraId="437C0A3B" w14:textId="77777777" w:rsidTr="001002C2">
        <w:tc>
          <w:tcPr>
            <w:tcW w:w="146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</w:tcPr>
          <w:p w14:paraId="7CB766D1" w14:textId="77777777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22F05EA2" w14:textId="10847219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Remdesivir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A6B2651" w14:textId="4419DC42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2F23AC24" wp14:editId="068FA498">
                  <wp:extent cx="2603612" cy="2011680"/>
                  <wp:effectExtent l="0" t="0" r="6350" b="7620"/>
                  <wp:docPr id="17" name="Picture 17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&#10;&#10;Description automatically generated"/>
                          <pic:cNvPicPr/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BA9FDD7" w14:textId="4FAA0195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480B8AF8" wp14:editId="7DDF1DC3">
                  <wp:extent cx="2346960" cy="2011680"/>
                  <wp:effectExtent l="0" t="0" r="0" b="762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/>
                          <pic:cNvPicPr/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2C2" w:rsidRPr="00690120" w14:paraId="4EEA306A" w14:textId="77777777" w:rsidTr="001002C2">
        <w:tc>
          <w:tcPr>
            <w:tcW w:w="14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</w:tcPr>
          <w:p w14:paraId="4774C785" w14:textId="3083BBB4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lastRenderedPageBreak/>
              <w:t>Human TMPRSS2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66170930" w14:textId="48C4A3A9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CAMOSTAT</w:t>
            </w:r>
          </w:p>
        </w:tc>
        <w:tc>
          <w:tcPr>
            <w:tcW w:w="2221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CC86868" w14:textId="3AC757DF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0C82D8D0" wp14:editId="12C44C07">
                  <wp:extent cx="2603612" cy="2011680"/>
                  <wp:effectExtent l="0" t="0" r="6350" b="7620"/>
                  <wp:docPr id="19" name="Picture 19" descr="A picture containing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A picture containing chart&#10;&#10;Description automatically generated"/>
                          <pic:cNvPicPr/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F5A1BD2" w14:textId="0FA55F52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564677CC" wp14:editId="686EB0FD">
                  <wp:extent cx="2346960" cy="2011680"/>
                  <wp:effectExtent l="0" t="0" r="0" b="762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2C2" w:rsidRPr="00690120" w14:paraId="735C2D77" w14:textId="77777777" w:rsidTr="001002C2">
        <w:tc>
          <w:tcPr>
            <w:tcW w:w="146" w:type="pct"/>
            <w:vMerge/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</w:tcPr>
          <w:p w14:paraId="09502648" w14:textId="77777777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62D94E7A" w14:textId="7988B89E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Ivermectin</w:t>
            </w:r>
          </w:p>
        </w:tc>
        <w:tc>
          <w:tcPr>
            <w:tcW w:w="2221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5A4929C" w14:textId="0D1F7605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0AFF5198" wp14:editId="7FE9FB66">
                  <wp:extent cx="2603612" cy="2011680"/>
                  <wp:effectExtent l="0" t="0" r="6350" b="7620"/>
                  <wp:docPr id="21" name="Picture 2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Chart&#10;&#10;Description automatically generated"/>
                          <pic:cNvPicPr/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59940EA" w14:textId="4E5E6753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16AEAAF4" wp14:editId="45E11746">
                  <wp:extent cx="2346960" cy="2011680"/>
                  <wp:effectExtent l="0" t="0" r="0" b="762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/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2C2" w:rsidRPr="00690120" w14:paraId="54575771" w14:textId="77777777" w:rsidTr="001002C2">
        <w:tc>
          <w:tcPr>
            <w:tcW w:w="146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45" w:type="dxa"/>
              <w:right w:w="45" w:type="dxa"/>
            </w:tcMar>
            <w:textDirection w:val="btLr"/>
            <w:vAlign w:val="center"/>
          </w:tcPr>
          <w:p w14:paraId="274C05CA" w14:textId="77777777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  <w:vAlign w:val="center"/>
          </w:tcPr>
          <w:p w14:paraId="2A86CDC2" w14:textId="6746C0F4" w:rsidR="001002C2" w:rsidRPr="00F62A25" w:rsidRDefault="001002C2" w:rsidP="001002C2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8"/>
                <w:szCs w:val="28"/>
                <w:lang w:val="en-SG" w:bidi="fa-IR"/>
              </w:rPr>
              <w:t>Remdesivir</w:t>
            </w:r>
          </w:p>
        </w:tc>
        <w:tc>
          <w:tcPr>
            <w:tcW w:w="2221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09047DF" w14:textId="20653965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6657889E" wp14:editId="472106B1">
                  <wp:extent cx="2603612" cy="2011680"/>
                  <wp:effectExtent l="0" t="0" r="6350" b="7620"/>
                  <wp:docPr id="23" name="Picture 2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Chart&#10;&#10;Description automatically generated"/>
                          <pic:cNvPicPr/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612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0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A21F8ED" w14:textId="590A805A" w:rsidR="001002C2" w:rsidRPr="00F62A25" w:rsidRDefault="001002C2" w:rsidP="001002C2">
            <w:pPr>
              <w:spacing w:after="0" w:line="240" w:lineRule="auto"/>
              <w:contextualSpacing/>
              <w:jc w:val="center"/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</w:pPr>
            <w:r w:rsidRPr="00F62A25">
              <w:rPr>
                <w:rFonts w:asciiTheme="majorBidi" w:eastAsia="Calibri" w:hAnsiTheme="majorBidi" w:cstheme="majorBidi"/>
                <w:noProof/>
                <w:color w:val="000000" w:themeColor="text1"/>
                <w:sz w:val="28"/>
                <w:szCs w:val="28"/>
                <w:lang w:val="en-SG" w:bidi="fa-IR"/>
              </w:rPr>
              <w:drawing>
                <wp:inline distT="0" distB="0" distL="0" distR="0" wp14:anchorId="02EAE48D" wp14:editId="084E9F43">
                  <wp:extent cx="2346960" cy="2011680"/>
                  <wp:effectExtent l="0" t="0" r="0" b="762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/>
                          <pic:cNvPicPr/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6960" cy="2011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3F79ED" w14:textId="77777777" w:rsidR="00A211D7" w:rsidRDefault="00A211D7" w:rsidP="005C494E"/>
    <w:sectPr w:rsidR="00A21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TimesB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211D7"/>
    <w:rsid w:val="00073E8A"/>
    <w:rsid w:val="001002C2"/>
    <w:rsid w:val="001F6FF9"/>
    <w:rsid w:val="003815B1"/>
    <w:rsid w:val="005B36C5"/>
    <w:rsid w:val="005C494E"/>
    <w:rsid w:val="007570A0"/>
    <w:rsid w:val="007D71A3"/>
    <w:rsid w:val="007F3B32"/>
    <w:rsid w:val="00845F46"/>
    <w:rsid w:val="009B600D"/>
    <w:rsid w:val="00A211D7"/>
    <w:rsid w:val="00C2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C179C"/>
  <w15:chartTrackingRefBased/>
  <w15:docId w15:val="{76037AEC-80F3-45BA-99E2-28DAD27BC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1D7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1D7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i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11D7"/>
    <w:rPr>
      <w:rFonts w:asciiTheme="majorBidi" w:eastAsiaTheme="majorEastAsia" w:hAnsiTheme="majorBidi" w:cstheme="majorBidi"/>
      <w:b/>
      <w:i/>
      <w:color w:val="000000" w:themeColor="text1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1D7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C494E"/>
    <w:rPr>
      <w:rFonts w:ascii="AdvPTimesB" w:hAnsi="AdvPTimesB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3" Type="http://schemas.openxmlformats.org/officeDocument/2006/relationships/customXml" Target="../customXml/item3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openxmlformats.org/officeDocument/2006/relationships/image" Target="media/image34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8" Type="http://schemas.openxmlformats.org/officeDocument/2006/relationships/image" Target="media/image1.png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E23AC7BE063E4E883854D73D2D4283" ma:contentTypeVersion="11" ma:contentTypeDescription="Create a new document." ma:contentTypeScope="" ma:versionID="b8b7159e200fb81749ec750a06f2a9af">
  <xsd:schema xmlns:xsd="http://www.w3.org/2001/XMLSchema" xmlns:xs="http://www.w3.org/2001/XMLSchema" xmlns:p="http://schemas.microsoft.com/office/2006/metadata/properties" xmlns:ns3="9fe6740d-97a8-4aaa-bcf1-2113201d3482" xmlns:ns4="72a98b0b-8b96-430e-8a65-8265c56d8e22" targetNamespace="http://schemas.microsoft.com/office/2006/metadata/properties" ma:root="true" ma:fieldsID="fda3ddec1882dde670ec0dd574117a2d" ns3:_="" ns4:_="">
    <xsd:import namespace="9fe6740d-97a8-4aaa-bcf1-2113201d3482"/>
    <xsd:import namespace="72a98b0b-8b96-430e-8a65-8265c56d8e2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e6740d-97a8-4aaa-bcf1-2113201d348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a98b0b-8b96-430e-8a65-8265c56d8e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39FBB68-B2AE-45EB-9309-038A2046ED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e6740d-97a8-4aaa-bcf1-2113201d3482"/>
    <ds:schemaRef ds:uri="72a98b0b-8b96-430e-8a65-8265c56d8e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8CE79A-E142-4E5D-B270-699F96F1AB9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F899F52-7183-4467-9BE7-D925D754750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C501BD1-D4B9-4779-BE6E-D28E7C53176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</Words>
  <Characters>56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. 3: RMSD and number of Hydrogen bonds</vt:lpstr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Ahmed S. Abdel-Moneim</dc:creator>
  <cp:keywords/>
  <dc:description/>
  <cp:lastModifiedBy>Salb, Erin (NIH/NLM/NCBI) [C]</cp:lastModifiedBy>
  <cp:revision>2</cp:revision>
  <cp:lastPrinted>2020-12-19T09:49:00Z</cp:lastPrinted>
  <dcterms:created xsi:type="dcterms:W3CDTF">2021-03-18T18:41:00Z</dcterms:created>
  <dcterms:modified xsi:type="dcterms:W3CDTF">2021-03-18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E23AC7BE063E4E883854D73D2D4283</vt:lpwstr>
  </property>
</Properties>
</file>